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39AC3" w14:textId="402D03DA" w:rsidR="00B551A8" w:rsidRPr="00615CE2" w:rsidRDefault="00541433">
      <w:pPr>
        <w:rPr>
          <w:sz w:val="22"/>
        </w:rPr>
      </w:pPr>
      <w:r w:rsidRPr="00615CE2">
        <w:rPr>
          <w:b/>
          <w:bCs/>
          <w:sz w:val="22"/>
        </w:rPr>
        <w:t>Table S</w:t>
      </w:r>
      <w:r w:rsidR="00C05B66" w:rsidRPr="00615CE2">
        <w:rPr>
          <w:b/>
          <w:bCs/>
          <w:sz w:val="22"/>
        </w:rPr>
        <w:t>2</w:t>
      </w:r>
      <w:r w:rsidRPr="00615CE2">
        <w:rPr>
          <w:sz w:val="22"/>
        </w:rPr>
        <w:t xml:space="preserve"> The primers</w:t>
      </w:r>
      <w:r w:rsidR="001C27AE" w:rsidRPr="00615CE2">
        <w:rPr>
          <w:sz w:val="22"/>
        </w:rPr>
        <w:t xml:space="preserve"> </w:t>
      </w:r>
      <w:r w:rsidR="001C27AE" w:rsidRPr="00615CE2">
        <w:rPr>
          <w:rFonts w:hint="eastAsia"/>
          <w:sz w:val="22"/>
        </w:rPr>
        <w:t>of</w:t>
      </w:r>
      <w:r w:rsidR="001C27AE" w:rsidRPr="00615CE2">
        <w:rPr>
          <w:sz w:val="22"/>
        </w:rPr>
        <w:t xml:space="preserve"> qPCR assay to detect the transcriptional expression of gene markers within STING pathway</w:t>
      </w:r>
      <w:r w:rsidR="00684ED9" w:rsidRPr="00615CE2">
        <w:rPr>
          <w:sz w:val="22"/>
        </w:rPr>
        <w:t xml:space="preserve"> in HCC</w:t>
      </w:r>
      <w:r w:rsidR="008250FF">
        <w:rPr>
          <w:sz w:val="22"/>
        </w:rPr>
        <w:t>.</w:t>
      </w:r>
    </w:p>
    <w:tbl>
      <w:tblPr>
        <w:tblW w:w="10825" w:type="dxa"/>
        <w:tblInd w:w="-730" w:type="dxa"/>
        <w:tblLook w:val="04A0" w:firstRow="1" w:lastRow="0" w:firstColumn="1" w:lastColumn="0" w:noHBand="0" w:noVBand="1"/>
      </w:tblPr>
      <w:tblGrid>
        <w:gridCol w:w="1205"/>
        <w:gridCol w:w="1000"/>
        <w:gridCol w:w="1000"/>
        <w:gridCol w:w="3869"/>
        <w:gridCol w:w="3751"/>
      </w:tblGrid>
      <w:tr w:rsidR="00541433" w:rsidRPr="00541433" w14:paraId="39C8DA01" w14:textId="77777777" w:rsidTr="00541433">
        <w:trPr>
          <w:trHeight w:val="285"/>
        </w:trPr>
        <w:tc>
          <w:tcPr>
            <w:tcW w:w="12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097CFF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0D2265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ED5BC8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7620" w:type="dxa"/>
            <w:gridSpan w:val="2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E6A806" w14:textId="77777777" w:rsidR="00541433" w:rsidRPr="00541433" w:rsidRDefault="00541433" w:rsidP="00541433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Primer sequencing (5'-3')</w:t>
            </w:r>
          </w:p>
        </w:tc>
      </w:tr>
      <w:tr w:rsidR="00541433" w:rsidRPr="00541433" w14:paraId="0FA20216" w14:textId="77777777" w:rsidTr="00541433">
        <w:trPr>
          <w:trHeight w:val="300"/>
        </w:trPr>
        <w:tc>
          <w:tcPr>
            <w:tcW w:w="12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69603173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2A5607DB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417838CC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27B497" w14:textId="77777777" w:rsidR="00541433" w:rsidRPr="00541433" w:rsidRDefault="00541433" w:rsidP="00541433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47CD76" w14:textId="77777777" w:rsidR="00541433" w:rsidRPr="00541433" w:rsidRDefault="00541433" w:rsidP="00541433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Reverse</w:t>
            </w:r>
          </w:p>
        </w:tc>
      </w:tr>
      <w:tr w:rsidR="00541433" w:rsidRPr="00541433" w14:paraId="5A7903B1" w14:textId="77777777" w:rsidTr="00541433">
        <w:trPr>
          <w:trHeight w:val="33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ADC7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XRCC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9671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5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3D27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BB50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GTTTCAAGCCGTTGGTACTGC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C41A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TCCAGACACTTGATGAGCAGAG</w:t>
            </w:r>
          </w:p>
        </w:tc>
      </w:tr>
      <w:tr w:rsidR="00541433" w:rsidRPr="00541433" w14:paraId="1141E618" w14:textId="77777777" w:rsidTr="00541433">
        <w:trPr>
          <w:trHeight w:val="33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8CDE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XRCC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0C3E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5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A06E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8A2E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TTCTAAAGGTCTTTGCAGCAAGA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E7F8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AAAGCCACGCCGACTTGAGGA</w:t>
            </w:r>
          </w:p>
        </w:tc>
      </w:tr>
      <w:tr w:rsidR="00541433" w:rsidRPr="00541433" w14:paraId="47FFFB5C" w14:textId="77777777" w:rsidTr="00541433">
        <w:trPr>
          <w:trHeight w:val="33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24E7C2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TRIM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DBCA6E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7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F1A657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874346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AGAACTCAGGAGTGTGTGCCA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2CD54E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CCAAGCCTCACTTGTCTCCGA</w:t>
            </w:r>
          </w:p>
        </w:tc>
      </w:tr>
      <w:tr w:rsidR="00541433" w:rsidRPr="00541433" w14:paraId="4F2EF3E9" w14:textId="77777777" w:rsidTr="00541433">
        <w:trPr>
          <w:trHeight w:val="33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5AD329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TREX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63A476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2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A9112B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047158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CATCTGTCAGTGGAGACCACA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7D04D3" w14:textId="48FACE96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AGTGGTTGTGACAGCAGATGG</w:t>
            </w:r>
          </w:p>
        </w:tc>
      </w:tr>
      <w:tr w:rsidR="00541433" w:rsidRPr="00541433" w14:paraId="660ACFD7" w14:textId="77777777" w:rsidTr="00541433">
        <w:trPr>
          <w:trHeight w:val="33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02A4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TBK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34FB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91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4E23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5D18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CAACCTGGAAGCGGCAGAGTTA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4D64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CCTGGAGATAATCTGCTGTCGA</w:t>
            </w:r>
          </w:p>
        </w:tc>
      </w:tr>
      <w:tr w:rsidR="00541433" w:rsidRPr="00541433" w14:paraId="2445F4D6" w14:textId="77777777" w:rsidTr="00541433">
        <w:trPr>
          <w:trHeight w:val="33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5521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STING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ADA7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400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B144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5021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CTGAGTCTCAGAACAACTGCC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ADFA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GTCTTCAAGCTGCCCACAGTA</w:t>
            </w:r>
          </w:p>
        </w:tc>
      </w:tr>
      <w:tr w:rsidR="00541433" w:rsidRPr="00541433" w14:paraId="152E3CDC" w14:textId="77777777" w:rsidTr="00541433">
        <w:trPr>
          <w:trHeight w:val="33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CE853E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STAT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DA6AA6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7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3A34F4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0E3588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CTTGGAGAACAGCATTCCTGG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28616C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CACTTCTCCTCTGTGACAGAC</w:t>
            </w:r>
          </w:p>
        </w:tc>
      </w:tr>
      <w:tr w:rsidR="00541433" w:rsidRPr="00541433" w14:paraId="3F2DFD2E" w14:textId="77777777" w:rsidTr="00541433">
        <w:trPr>
          <w:trHeight w:val="33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E1887C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PRKD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3DB83D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5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D1E907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E5AED2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CGCCATATCTGTCATCTGCTG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70A31B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TATAGCGGCGCTTCAGGTCGA</w:t>
            </w:r>
          </w:p>
        </w:tc>
      </w:tr>
      <w:tr w:rsidR="00541433" w:rsidRPr="00541433" w14:paraId="0ACD7397" w14:textId="77777777" w:rsidTr="00541433">
        <w:trPr>
          <w:trHeight w:val="33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944B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NLRP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DF22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79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E5AF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253E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ACTTGGTGGTTTCTGCCTACTG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9DFC" w14:textId="58D42622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TGATGCCAACAGATGAGGCTG</w:t>
            </w:r>
          </w:p>
        </w:tc>
      </w:tr>
      <w:tr w:rsidR="00541433" w:rsidRPr="00541433" w14:paraId="2D92CF31" w14:textId="77777777" w:rsidTr="00541433">
        <w:trPr>
          <w:trHeight w:val="33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0D53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NLRC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D5BD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73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6A0F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9657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GGCAGTGAGAGAAAACCGCAC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8017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TAAGCTGGTGAGGCTCCTGTT</w:t>
            </w:r>
          </w:p>
        </w:tc>
      </w:tr>
      <w:tr w:rsidR="00541433" w:rsidRPr="00541433" w14:paraId="1195EF83" w14:textId="77777777" w:rsidTr="00541433">
        <w:trPr>
          <w:trHeight w:val="33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2366A9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MRE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2655C3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3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B4D0C4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B9A826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AGCAACCAACAAAGGAAGAGGC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749572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AGTTCCTGCTACGGGTAGAAG</w:t>
            </w:r>
          </w:p>
        </w:tc>
      </w:tr>
      <w:tr w:rsidR="00541433" w:rsidRPr="00541433" w14:paraId="74086B18" w14:textId="77777777" w:rsidTr="00541433">
        <w:trPr>
          <w:trHeight w:val="33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1237CD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IRF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F38AB1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6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1C6C43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721683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CTGCCCTCAACCGCAAAGAAG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D68711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ACTGCCTCCACCATTGGTGTC</w:t>
            </w:r>
          </w:p>
        </w:tc>
      </w:tr>
      <w:tr w:rsidR="00541433" w:rsidRPr="00541433" w14:paraId="7F6F0C02" w14:textId="77777777" w:rsidTr="00541433">
        <w:trPr>
          <w:trHeight w:val="33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6259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DTX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8FBB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B089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39B3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TCCGTGAAAGAGCAGATGGAG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4C9E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TAGCGACAGATGTCTAGGCTG</w:t>
            </w:r>
          </w:p>
        </w:tc>
      </w:tr>
      <w:tr w:rsidR="00541433" w:rsidRPr="00541433" w14:paraId="0D7A2538" w14:textId="77777777" w:rsidTr="00541433">
        <w:trPr>
          <w:trHeight w:val="33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94EC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CGA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1473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5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5D24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EDFE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GGAAGCAACTACGACTAAAGCC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00CB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GATGTGAGAGAAGGATAGCCG</w:t>
            </w:r>
          </w:p>
        </w:tc>
      </w:tr>
      <w:tr w:rsidR="00541433" w:rsidRPr="00541433" w14:paraId="513A510A" w14:textId="77777777" w:rsidTr="00541433">
        <w:trPr>
          <w:trHeight w:val="33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F29509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DDX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4C3CE1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14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C86FEF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7B08C1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TCCGTGAAAGAGCAGATGGAG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0BA15D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TAGCGACAGATGTCTAGGCTG</w:t>
            </w:r>
          </w:p>
        </w:tc>
      </w:tr>
      <w:tr w:rsidR="00541433" w:rsidRPr="00541433" w14:paraId="79500314" w14:textId="77777777" w:rsidTr="00541433">
        <w:trPr>
          <w:trHeight w:val="330"/>
        </w:trPr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43C7D2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IFI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559F4D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4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CD28E8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3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A7479E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ATGCCTCCATCAACACCAAGC</w:t>
            </w:r>
          </w:p>
        </w:tc>
        <w:tc>
          <w:tcPr>
            <w:tcW w:w="3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732B46" w14:textId="77777777" w:rsidR="00541433" w:rsidRPr="00541433" w:rsidRDefault="00541433" w:rsidP="00541433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541433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TGTTGCGTTCAGCACCATCAC</w:t>
            </w:r>
          </w:p>
        </w:tc>
      </w:tr>
    </w:tbl>
    <w:p w14:paraId="25873971" w14:textId="6B3E1D66" w:rsidR="00541433" w:rsidRPr="00541433" w:rsidRDefault="00541433">
      <w:pPr>
        <w:rPr>
          <w:sz w:val="21"/>
          <w:szCs w:val="40"/>
        </w:rPr>
      </w:pPr>
      <w:r w:rsidRPr="00541433">
        <w:rPr>
          <w:sz w:val="21"/>
          <w:szCs w:val="40"/>
        </w:rPr>
        <w:t>qPCR: quantitative real-time polymerase chain reaction.</w:t>
      </w:r>
    </w:p>
    <w:sectPr w:rsidR="00541433" w:rsidRPr="00541433" w:rsidSect="000A522E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wMjEyMTWxNDOxMDdW0lEKTi0uzszPAykwrgUAWtMEsiwAAAA="/>
  </w:docVars>
  <w:rsids>
    <w:rsidRoot w:val="00541433"/>
    <w:rsid w:val="000A522E"/>
    <w:rsid w:val="001C27AE"/>
    <w:rsid w:val="001D1907"/>
    <w:rsid w:val="002537EF"/>
    <w:rsid w:val="00541433"/>
    <w:rsid w:val="00615CE2"/>
    <w:rsid w:val="00684ED9"/>
    <w:rsid w:val="008250FF"/>
    <w:rsid w:val="00B551A8"/>
    <w:rsid w:val="00C05B66"/>
    <w:rsid w:val="00F30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4325C"/>
  <w15:chartTrackingRefBased/>
  <w15:docId w15:val="{8C446FBC-B569-4A2A-BFBE-E69FC3675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13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477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, Zhangya</dc:creator>
  <cp:keywords/>
  <dc:description/>
  <cp:lastModifiedBy>雅 意天空</cp:lastModifiedBy>
  <cp:revision>9</cp:revision>
  <dcterms:created xsi:type="dcterms:W3CDTF">2021-10-27T16:04:00Z</dcterms:created>
  <dcterms:modified xsi:type="dcterms:W3CDTF">2022-07-23T15:13:00Z</dcterms:modified>
</cp:coreProperties>
</file>